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036" w:rsidRPr="00275972" w:rsidRDefault="00C200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59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D90579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252C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ontinues)</w:t>
      </w:r>
      <w:r w:rsidRPr="00275972">
        <w:rPr>
          <w:rFonts w:ascii="Times New Roman" w:hAnsi="Times New Roman" w:cs="Times New Roman"/>
          <w:sz w:val="20"/>
          <w:szCs w:val="20"/>
          <w:lang w:val="en-US"/>
        </w:rPr>
        <w:t>. Methods, breakpoints and references employed in this study for antimi</w:t>
      </w:r>
      <w:r w:rsidR="00252CE2">
        <w:rPr>
          <w:rFonts w:ascii="Times New Roman" w:hAnsi="Times New Roman" w:cs="Times New Roman"/>
          <w:sz w:val="20"/>
          <w:szCs w:val="20"/>
          <w:lang w:val="en-US"/>
        </w:rPr>
        <w:t>crobial susceptibility testing</w:t>
      </w:r>
      <w:r w:rsidRPr="0027597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878"/>
        <w:gridCol w:w="1507"/>
        <w:gridCol w:w="1348"/>
        <w:gridCol w:w="1705"/>
        <w:gridCol w:w="4016"/>
      </w:tblGrid>
      <w:tr w:rsidR="00C20036" w:rsidRPr="00252CE2" w:rsidTr="00C20036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ntimicrobial agent</w:t>
            </w:r>
          </w:p>
        </w:tc>
        <w:tc>
          <w:tcPr>
            <w:tcW w:w="18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Method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Minimal inhibit</w:t>
            </w:r>
            <w:r w:rsidRPr="00275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o</w:t>
            </w: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ry concentration (MIC) </w:t>
            </w: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μ</w:t>
            </w: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/mL</w:t>
            </w:r>
          </w:p>
        </w:tc>
        <w:tc>
          <w:tcPr>
            <w:tcW w:w="40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275972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C20036" w:rsidRPr="00252CE2" w:rsidTr="00C20036">
        <w:trPr>
          <w:trHeight w:val="300"/>
        </w:trPr>
        <w:tc>
          <w:tcPr>
            <w:tcW w:w="4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S </w:t>
            </w:r>
            <w:r w:rsidR="00275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≤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275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R </w:t>
            </w:r>
            <w:r w:rsidR="00275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≥</w:t>
            </w:r>
          </w:p>
        </w:tc>
        <w:tc>
          <w:tcPr>
            <w:tcW w:w="40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252CE2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rope</w:t>
            </w:r>
            <w:r w:rsidRPr="00252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m-vabor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52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adien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iderocol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tazidime-Avi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8 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ipenem-rele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zomi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DA for </w:t>
            </w:r>
            <w:proofErr w:type="spellStart"/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erobacteriaceae</w:t>
            </w:r>
            <w:proofErr w:type="spellEnd"/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sfomy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ka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avacyc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 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CAST, for E. coli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ist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myxin B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tami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D90579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gecyc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 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UCAST, for E. coli and C.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oseri</w:t>
            </w:r>
            <w:proofErr w:type="spellEnd"/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ipene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operazone-sul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lperazone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kage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sert</w:t>
            </w:r>
            <w:proofErr w:type="spellEnd"/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ropene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M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C20036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tolozane-tazo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di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p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</w:tbl>
    <w:p w:rsidR="00C20036" w:rsidRPr="00275972" w:rsidRDefault="00C20036" w:rsidP="00C20036">
      <w:pPr>
        <w:rPr>
          <w:rFonts w:ascii="Times New Roman" w:eastAsia="Times New Roman" w:hAnsi="Times New Roman" w:cs="Times New Roman"/>
          <w:color w:val="0563C1"/>
          <w:sz w:val="20"/>
          <w:szCs w:val="20"/>
          <w:u w:val="single"/>
          <w:lang w:val="en-US" w:eastAsia="pt-BR"/>
        </w:rPr>
      </w:pPr>
      <w:r w:rsidRPr="00275972">
        <w:rPr>
          <w:rFonts w:ascii="Times New Roman" w:hAnsi="Times New Roman" w:cs="Times New Roman"/>
          <w:sz w:val="20"/>
          <w:szCs w:val="20"/>
          <w:lang w:val="en-US"/>
        </w:rPr>
        <w:t xml:space="preserve">1. Available at </w:t>
      </w:r>
      <w:hyperlink r:id="rId4" w:history="1">
        <w:r w:rsidRPr="00275972">
          <w:rPr>
            <w:rFonts w:ascii="Times New Roman" w:eastAsia="Times New Roman" w:hAnsi="Times New Roman" w:cs="Times New Roman"/>
            <w:color w:val="0563C1"/>
            <w:sz w:val="20"/>
            <w:szCs w:val="20"/>
            <w:u w:val="single"/>
            <w:lang w:val="en-US" w:eastAsia="pt-BR"/>
          </w:rPr>
          <w:t>https:/www.fda.gov/drugs/development-resources/antibacterial-susceptibility-test-interpretive-criteria</w:t>
        </w:r>
      </w:hyperlink>
    </w:p>
    <w:p w:rsidR="00C20036" w:rsidRPr="00275972" w:rsidRDefault="00C200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275972">
        <w:rPr>
          <w:rFonts w:ascii="Times New Roman" w:hAnsi="Times New Roman" w:cs="Times New Roman"/>
          <w:sz w:val="20"/>
          <w:szCs w:val="20"/>
          <w:lang w:val="en-US"/>
        </w:rPr>
        <w:t xml:space="preserve">2. Available at </w:t>
      </w:r>
      <w:hyperlink r:id="rId5" w:history="1">
        <w:r w:rsidRPr="00275972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 w:eastAsia="pt-BR"/>
          </w:rPr>
          <w:t>https:/www.pfizerpro.com.my/sites/default/files/lpd_cefoperazone_sodium_sulbactam_sodium_-_sulperazon_-_mys_-_english.pdf</w:t>
        </w:r>
      </w:hyperlink>
      <w:r w:rsidRPr="0027597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</w:p>
    <w:p w:rsidR="00C20036" w:rsidRPr="00275972" w:rsidRDefault="00C2003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20036" w:rsidRPr="00275972" w:rsidRDefault="00C2003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20036" w:rsidRPr="00275972" w:rsidRDefault="00C200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597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20036" w:rsidRPr="00275972" w:rsidRDefault="00C200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597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</w:t>
      </w:r>
      <w:r w:rsidR="00252C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ontinued)</w:t>
      </w:r>
      <w:r w:rsidRPr="00275972">
        <w:rPr>
          <w:rFonts w:ascii="Times New Roman" w:hAnsi="Times New Roman" w:cs="Times New Roman"/>
          <w:sz w:val="20"/>
          <w:szCs w:val="20"/>
          <w:lang w:val="en-US"/>
        </w:rPr>
        <w:t>. Methods, breakpoints and references employed in this study for antimi</w:t>
      </w:r>
      <w:r w:rsidR="00252CE2">
        <w:rPr>
          <w:rFonts w:ascii="Times New Roman" w:hAnsi="Times New Roman" w:cs="Times New Roman"/>
          <w:sz w:val="20"/>
          <w:szCs w:val="20"/>
          <w:lang w:val="en-US"/>
        </w:rPr>
        <w:t>crobial susceptibility testing</w:t>
      </w:r>
      <w:r w:rsidRPr="0027597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13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878"/>
        <w:gridCol w:w="1201"/>
        <w:gridCol w:w="604"/>
        <w:gridCol w:w="1073"/>
        <w:gridCol w:w="633"/>
        <w:gridCol w:w="3931"/>
      </w:tblGrid>
      <w:tr w:rsidR="00C20036" w:rsidRPr="00275972" w:rsidTr="00275972">
        <w:trPr>
          <w:trHeight w:val="300"/>
          <w:jc w:val="center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Antimicrobial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agent</w:t>
            </w:r>
            <w:proofErr w:type="spellEnd"/>
          </w:p>
        </w:tc>
        <w:tc>
          <w:tcPr>
            <w:tcW w:w="18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Method</w:t>
            </w:r>
            <w:proofErr w:type="spellEnd"/>
          </w:p>
        </w:tc>
        <w:tc>
          <w:tcPr>
            <w:tcW w:w="35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(mm)</w:t>
            </w:r>
          </w:p>
        </w:tc>
        <w:tc>
          <w:tcPr>
            <w:tcW w:w="39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275972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Disk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ontent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μg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S </w:t>
            </w:r>
            <w:r w:rsidR="00275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≥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R </w:t>
            </w:r>
            <w:r w:rsidR="002759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≤</w:t>
            </w:r>
          </w:p>
        </w:tc>
        <w:tc>
          <w:tcPr>
            <w:tcW w:w="39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0D6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icill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-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oxicillin-clavulanic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-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icillin-sul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carcillin-clavulanic</w:t>
            </w:r>
            <w:proofErr w:type="spellEnd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peracillin-tazobact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oteta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uroxim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-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oxit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azol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-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tazidim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otaxim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epim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ftaro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ipene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ipene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tapene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ztreona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tilmi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-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bramy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loramphenicol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profloxaci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methoprim-sulfamethoxazol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23.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-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xycyc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ocyc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  <w:tr w:rsidR="00C20036" w:rsidRPr="00275972" w:rsidTr="00275972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tracycli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k-</w:t>
            </w:r>
            <w:proofErr w:type="spellStart"/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ffusio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Pr="00275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 </w:t>
            </w: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036" w:rsidRPr="00C20036" w:rsidRDefault="00C20036" w:rsidP="00C20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20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00-ED32</w:t>
            </w:r>
          </w:p>
        </w:tc>
      </w:tr>
    </w:tbl>
    <w:p w:rsidR="00513B7F" w:rsidRPr="00275972" w:rsidRDefault="00513B7F">
      <w:pPr>
        <w:rPr>
          <w:rFonts w:ascii="Times New Roman" w:hAnsi="Times New Roman" w:cs="Times New Roman"/>
          <w:sz w:val="20"/>
          <w:szCs w:val="20"/>
        </w:rPr>
      </w:pPr>
    </w:p>
    <w:sectPr w:rsidR="00513B7F" w:rsidRPr="00275972" w:rsidSect="00C20036"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036"/>
    <w:rsid w:val="00252CE2"/>
    <w:rsid w:val="00275972"/>
    <w:rsid w:val="00513B7F"/>
    <w:rsid w:val="00A16D10"/>
    <w:rsid w:val="00C20036"/>
    <w:rsid w:val="00C60F3E"/>
    <w:rsid w:val="00D9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278D2-F266-4B02-B7C2-3DE7AA92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2003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1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fizerpro.com.my/sites/default/files/lpd_cefoperazone_sodium_sulbactam_sodium_-_sulperazon_-_mys_-_english.pdf" TargetMode="External"/><Relationship Id="rId4" Type="http://schemas.openxmlformats.org/officeDocument/2006/relationships/hyperlink" Target="https://www.fda.gov/drugs/development-resources/antibacterial-susceptibility-test-interpretive-criteria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8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Camargo</dc:creator>
  <cp:keywords/>
  <dc:description/>
  <cp:lastModifiedBy>Carlos Henrique Camargo</cp:lastModifiedBy>
  <cp:revision>4</cp:revision>
  <dcterms:created xsi:type="dcterms:W3CDTF">2023-02-23T15:58:00Z</dcterms:created>
  <dcterms:modified xsi:type="dcterms:W3CDTF">2023-08-18T18:05:00Z</dcterms:modified>
</cp:coreProperties>
</file>